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D8064" w14:textId="2CCAE275" w:rsidR="00C2396A" w:rsidRPr="00580531" w:rsidRDefault="008165F7" w:rsidP="00C2396A">
      <w:pPr>
        <w:pStyle w:val="CommentText"/>
        <w:rPr>
          <w:rFonts w:ascii="Times New Roman" w:hAnsi="Times New Roman"/>
        </w:rPr>
      </w:pPr>
      <w:r>
        <w:rPr>
          <w:rFonts w:ascii="Times New Roman" w:hAnsi="Times New Roman"/>
          <w:b/>
        </w:rPr>
        <w:t>Online R</w:t>
      </w:r>
      <w:bookmarkStart w:id="0" w:name="_GoBack"/>
      <w:bookmarkEnd w:id="0"/>
      <w:r w:rsidR="00C2396A" w:rsidRPr="00580531">
        <w:rPr>
          <w:rFonts w:ascii="Times New Roman" w:hAnsi="Times New Roman"/>
          <w:b/>
        </w:rPr>
        <w:t xml:space="preserve">esource </w:t>
      </w:r>
      <w:r w:rsidR="00FA385A">
        <w:rPr>
          <w:rFonts w:ascii="Times New Roman" w:hAnsi="Times New Roman"/>
          <w:b/>
        </w:rPr>
        <w:t>1</w:t>
      </w:r>
      <w:r w:rsidR="00C2396A" w:rsidRPr="00580531">
        <w:rPr>
          <w:rFonts w:ascii="Times New Roman" w:hAnsi="Times New Roman"/>
        </w:rPr>
        <w:t xml:space="preserve"> </w:t>
      </w:r>
      <w:r w:rsidR="005F03A2" w:rsidRPr="00580531">
        <w:rPr>
          <w:rFonts w:ascii="Times New Roman" w:hAnsi="Times New Roman"/>
        </w:rPr>
        <w:t xml:space="preserve">Descriptive statistics of </w:t>
      </w:r>
      <w:r w:rsidR="00FA385A">
        <w:rPr>
          <w:rFonts w:ascii="Times New Roman" w:hAnsi="Times New Roman"/>
        </w:rPr>
        <w:t>normalized</w:t>
      </w:r>
      <w:r w:rsidR="00FA385A" w:rsidRPr="00580531">
        <w:rPr>
          <w:rFonts w:ascii="Times New Roman" w:hAnsi="Times New Roman"/>
        </w:rPr>
        <w:t xml:space="preserve"> </w:t>
      </w:r>
      <w:r w:rsidR="005F03A2" w:rsidRPr="00580531">
        <w:rPr>
          <w:rFonts w:ascii="Times New Roman" w:hAnsi="Times New Roman"/>
        </w:rPr>
        <w:t>untransformed</w:t>
      </w:r>
      <w:r w:rsidR="00FA385A">
        <w:rPr>
          <w:rFonts w:ascii="Times New Roman" w:hAnsi="Times New Roman"/>
        </w:rPr>
        <w:t xml:space="preserve"> </w:t>
      </w:r>
      <w:r w:rsidR="005F03A2" w:rsidRPr="00580531">
        <w:rPr>
          <w:rFonts w:ascii="Times New Roman" w:hAnsi="Times New Roman"/>
        </w:rPr>
        <w:t>weight percentages of 10 oxides from</w:t>
      </w:r>
      <w:r w:rsidR="00873D9A" w:rsidRPr="00580531">
        <w:rPr>
          <w:rFonts w:ascii="Times New Roman" w:hAnsi="Times New Roman"/>
        </w:rPr>
        <w:t xml:space="preserve"> each of the six </w:t>
      </w:r>
      <w:r w:rsidR="00640592">
        <w:rPr>
          <w:rFonts w:ascii="Times New Roman" w:hAnsi="Times New Roman"/>
        </w:rPr>
        <w:t>regions</w:t>
      </w:r>
      <w:r w:rsidR="00873D9A" w:rsidRPr="00580531">
        <w:rPr>
          <w:rFonts w:ascii="Times New Roman" w:hAnsi="Times New Roman"/>
        </w:rPr>
        <w:t xml:space="preserve"> </w:t>
      </w:r>
      <w:r w:rsidR="00C2396A" w:rsidRPr="00580531">
        <w:rPr>
          <w:rFonts w:ascii="Times New Roman" w:hAnsi="Times New Roman"/>
        </w:rPr>
        <w:t>studied</w:t>
      </w:r>
      <w:r w:rsidR="00215B0B" w:rsidRPr="00580531">
        <w:rPr>
          <w:rFonts w:ascii="Times New Roman" w:hAnsi="Times New Roman"/>
        </w:rPr>
        <w:t xml:space="preserve"> (CL=Cameroon Line, CV=Cape Verde Islands, </w:t>
      </w:r>
      <w:r w:rsidR="008F77D9" w:rsidRPr="00580531">
        <w:rPr>
          <w:rFonts w:ascii="Times New Roman" w:hAnsi="Times New Roman"/>
        </w:rPr>
        <w:t xml:space="preserve">MAR=Mid-African Rift, </w:t>
      </w:r>
      <w:r w:rsidR="00215B0B" w:rsidRPr="00580531">
        <w:rPr>
          <w:rFonts w:ascii="Times New Roman" w:hAnsi="Times New Roman"/>
        </w:rPr>
        <w:t>EAR=East Af</w:t>
      </w:r>
      <w:r w:rsidR="008F77D9" w:rsidRPr="00580531">
        <w:rPr>
          <w:rFonts w:ascii="Times New Roman" w:hAnsi="Times New Roman"/>
        </w:rPr>
        <w:t>rican Rift, RS=Red Sea Rift, HI=Hawaiian Islands</w:t>
      </w:r>
      <w:r w:rsidR="00215B0B" w:rsidRPr="00580531">
        <w:rPr>
          <w:rFonts w:ascii="Times New Roman" w:hAnsi="Times New Roman"/>
        </w:rPr>
        <w:t>)</w:t>
      </w:r>
      <w:r w:rsidR="00EE701B">
        <w:rPr>
          <w:rFonts w:ascii="Times New Roman" w:hAnsi="Times New Roman"/>
        </w:rPr>
        <w:t>. CoV denotes coefficient of variation</w:t>
      </w:r>
    </w:p>
    <w:p w14:paraId="224379FC" w14:textId="77777777" w:rsidR="00AF49AA" w:rsidRPr="00580531" w:rsidRDefault="00AF49AA" w:rsidP="00C2396A">
      <w:pPr>
        <w:pStyle w:val="CommentText"/>
        <w:rPr>
          <w:rFonts w:ascii="Times New Roman" w:hAnsi="Times New Roman"/>
        </w:rPr>
      </w:pPr>
    </w:p>
    <w:tbl>
      <w:tblPr>
        <w:tblW w:w="9484" w:type="dxa"/>
        <w:tblInd w:w="93" w:type="dxa"/>
        <w:tblLook w:val="04A0" w:firstRow="1" w:lastRow="0" w:firstColumn="1" w:lastColumn="0" w:noHBand="0" w:noVBand="1"/>
      </w:tblPr>
      <w:tblGrid>
        <w:gridCol w:w="709"/>
        <w:gridCol w:w="572"/>
        <w:gridCol w:w="617"/>
        <w:gridCol w:w="695"/>
        <w:gridCol w:w="706"/>
        <w:gridCol w:w="697"/>
        <w:gridCol w:w="697"/>
        <w:gridCol w:w="805"/>
        <w:gridCol w:w="572"/>
        <w:gridCol w:w="617"/>
        <w:gridCol w:w="697"/>
        <w:gridCol w:w="706"/>
        <w:gridCol w:w="697"/>
        <w:gridCol w:w="697"/>
      </w:tblGrid>
      <w:tr w:rsidR="000C04D1" w:rsidRPr="00580531" w14:paraId="5292EAFE" w14:textId="77777777" w:rsidTr="008F77D9">
        <w:trPr>
          <w:trHeight w:hRule="exact" w:val="288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B838E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7BE28B3D" w14:textId="77777777" w:rsidR="00D5641F" w:rsidRPr="00580531" w:rsidRDefault="00896C4F" w:rsidP="00AF49AA">
            <w:pPr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4AD41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76775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8F355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oV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BD939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93547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DA8E8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27058408" w14:textId="77777777" w:rsidR="00D5641F" w:rsidRPr="00580531" w:rsidRDefault="00896C4F" w:rsidP="00AF49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6DFC8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3A9F7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C25F3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oV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489E1D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69946" w14:textId="77777777" w:rsidR="00D5641F" w:rsidRPr="00580531" w:rsidRDefault="00D5641F" w:rsidP="00AF49A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x</w:t>
            </w:r>
          </w:p>
        </w:tc>
      </w:tr>
      <w:tr w:rsidR="000C04D1" w:rsidRPr="00580531" w14:paraId="0BAF0FF2" w14:textId="77777777" w:rsidTr="008F77D9">
        <w:trPr>
          <w:trHeight w:hRule="exact" w:val="288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4E06EF" w14:textId="77777777" w:rsidR="00D5641F" w:rsidRPr="00580531" w:rsidRDefault="00D5641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iO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716CF7E8" w14:textId="77777777" w:rsidR="00D5641F" w:rsidRPr="00580531" w:rsidRDefault="00D5641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6F6D7F" w14:textId="77777777" w:rsidR="00D5641F" w:rsidRPr="00580531" w:rsidRDefault="00D5641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C8A8D5" w14:textId="77777777" w:rsidR="00D5641F" w:rsidRPr="00580531" w:rsidRDefault="00D5641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1CB6C" w14:textId="77777777" w:rsidR="00D5641F" w:rsidRPr="00580531" w:rsidRDefault="00D5641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E5B21F" w14:textId="77777777" w:rsidR="00D5641F" w:rsidRPr="00580531" w:rsidRDefault="00D5641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EF1879" w14:textId="77777777" w:rsidR="00D5641F" w:rsidRPr="00580531" w:rsidRDefault="00D5641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8A8FD5" w14:textId="77777777" w:rsidR="00D5641F" w:rsidRPr="00580531" w:rsidRDefault="00D5641F" w:rsidP="000C04D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l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64BCA8DB" w14:textId="77777777" w:rsidR="00D5641F" w:rsidRPr="00580531" w:rsidRDefault="00D5641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6C887" w14:textId="77777777" w:rsidR="00D5641F" w:rsidRPr="00580531" w:rsidRDefault="00D5641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67BD41" w14:textId="77777777" w:rsidR="00D5641F" w:rsidRPr="00580531" w:rsidRDefault="00D5641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D45B21" w14:textId="77777777" w:rsidR="00D5641F" w:rsidRPr="00580531" w:rsidRDefault="00D5641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B8C5D9" w14:textId="77777777" w:rsidR="00D5641F" w:rsidRPr="00580531" w:rsidRDefault="00D5641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8AECE6" w14:textId="77777777" w:rsidR="00D5641F" w:rsidRPr="00580531" w:rsidRDefault="00D5641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C04D1" w:rsidRPr="00580531" w14:paraId="21808220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560368F7" w14:textId="77777777" w:rsidR="00D5641F" w:rsidRPr="00580531" w:rsidRDefault="00D5641F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L</w:t>
            </w:r>
          </w:p>
        </w:tc>
        <w:tc>
          <w:tcPr>
            <w:tcW w:w="572" w:type="dxa"/>
          </w:tcPr>
          <w:p w14:paraId="5BDEB275" w14:textId="77777777" w:rsidR="00D5641F" w:rsidRPr="00580531" w:rsidRDefault="000C04D1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9710D78" w14:textId="77777777" w:rsidR="00D5641F" w:rsidRPr="00580531" w:rsidRDefault="00942E08" w:rsidP="00942E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0.36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11E7BB3" w14:textId="77777777" w:rsidR="00D5641F" w:rsidRPr="00580531" w:rsidRDefault="00942E0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97C6A55" w14:textId="77777777" w:rsidR="00D5641F" w:rsidRPr="00580531" w:rsidRDefault="000613D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2.53</w:t>
            </w:r>
          </w:p>
          <w:p w14:paraId="5507EC5C" w14:textId="77777777" w:rsidR="000613DC" w:rsidRPr="00580531" w:rsidRDefault="000613D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C036914" w14:textId="77777777" w:rsidR="00D5641F" w:rsidRPr="00580531" w:rsidRDefault="00942E0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9.8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9E2EE13" w14:textId="77777777" w:rsidR="00D5641F" w:rsidRPr="00580531" w:rsidRDefault="00942E0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3.96</w:t>
            </w:r>
          </w:p>
          <w:p w14:paraId="31D3FF28" w14:textId="77777777" w:rsidR="00942E08" w:rsidRPr="00580531" w:rsidRDefault="00942E0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CF07A79" w14:textId="77777777" w:rsidR="00D5641F" w:rsidRPr="00580531" w:rsidRDefault="00D5641F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L</w:t>
            </w:r>
          </w:p>
        </w:tc>
        <w:tc>
          <w:tcPr>
            <w:tcW w:w="572" w:type="dxa"/>
          </w:tcPr>
          <w:p w14:paraId="20973EBD" w14:textId="77777777" w:rsidR="00D5641F" w:rsidRPr="00580531" w:rsidRDefault="000C04D1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54E96C6" w14:textId="77777777" w:rsidR="00D5641F" w:rsidRPr="00580531" w:rsidRDefault="00E218B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5.9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2FB1A07" w14:textId="77777777" w:rsidR="00D5641F" w:rsidRPr="00580531" w:rsidRDefault="00E218B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62227D4" w14:textId="77777777" w:rsidR="00D5641F" w:rsidRPr="00580531" w:rsidRDefault="00343D3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2.2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75ECD14" w14:textId="77777777" w:rsidR="00D5641F" w:rsidRPr="00580531" w:rsidRDefault="00E218B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AEE42AB" w14:textId="77777777" w:rsidR="00D5641F" w:rsidRPr="00580531" w:rsidRDefault="00E218B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4.58</w:t>
            </w:r>
          </w:p>
        </w:tc>
      </w:tr>
      <w:tr w:rsidR="000C04D1" w:rsidRPr="00580531" w14:paraId="66503CDC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5A0CBD98" w14:textId="77777777" w:rsidR="00D5641F" w:rsidRPr="00580531" w:rsidRDefault="00D5641F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572" w:type="dxa"/>
          </w:tcPr>
          <w:p w14:paraId="35D2645C" w14:textId="77777777" w:rsidR="00D5641F" w:rsidRPr="00580531" w:rsidRDefault="000C04D1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360E5BA" w14:textId="77777777" w:rsidR="00D5641F" w:rsidRPr="00580531" w:rsidRDefault="00942E0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4.28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759F547" w14:textId="77777777" w:rsidR="00D5641F" w:rsidRPr="00580531" w:rsidRDefault="00942E0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1235D10" w14:textId="77777777" w:rsidR="00D5641F" w:rsidRPr="00580531" w:rsidRDefault="000613D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4B61875" w14:textId="77777777" w:rsidR="00D5641F" w:rsidRPr="00580531" w:rsidRDefault="00942E0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5.7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8D54535" w14:textId="77777777" w:rsidR="00D5641F" w:rsidRPr="00580531" w:rsidRDefault="00942E0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4.04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8CCA9BD" w14:textId="77777777" w:rsidR="00D5641F" w:rsidRPr="00580531" w:rsidRDefault="00D5641F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572" w:type="dxa"/>
          </w:tcPr>
          <w:p w14:paraId="5E98AD4C" w14:textId="77777777" w:rsidR="00D5641F" w:rsidRPr="00580531" w:rsidRDefault="000C04D1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23D1D58" w14:textId="77777777" w:rsidR="00D5641F" w:rsidRPr="00580531" w:rsidRDefault="00E218B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3.2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D9B7F8E" w14:textId="77777777" w:rsidR="00D5641F" w:rsidRPr="00580531" w:rsidRDefault="00E218B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179221B" w14:textId="77777777" w:rsidR="00D5641F" w:rsidRPr="00580531" w:rsidRDefault="00343D3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6.8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F1E5680" w14:textId="77777777" w:rsidR="00D5641F" w:rsidRPr="00580531" w:rsidRDefault="00E218B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9E94D88" w14:textId="77777777" w:rsidR="00D5641F" w:rsidRPr="00580531" w:rsidRDefault="00E218B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.72</w:t>
            </w:r>
          </w:p>
        </w:tc>
      </w:tr>
      <w:tr w:rsidR="008F77D9" w:rsidRPr="00580531" w14:paraId="2CCDC67A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799C9277" w14:textId="18DF87D3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72" w:type="dxa"/>
          </w:tcPr>
          <w:p w14:paraId="06ABD000" w14:textId="526A6DE9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85751B7" w14:textId="58076FB1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2.61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8E6986C" w14:textId="3054B04B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9.8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17230E3" w14:textId="3BFC02AA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8.6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4CA6381" w14:textId="4DFF104B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8.0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3585369" w14:textId="4D20F399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9.78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E84AD40" w14:textId="042E1312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72" w:type="dxa"/>
          </w:tcPr>
          <w:p w14:paraId="02F73C62" w14:textId="769E4EE3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1D41DB1" w14:textId="324540E5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18401F2" w14:textId="25D7505C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04B67F2" w14:textId="5032919E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6.9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7DF903F" w14:textId="3F093D14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6AD98DA" w14:textId="60790A9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.46</w:t>
            </w:r>
          </w:p>
        </w:tc>
      </w:tr>
      <w:tr w:rsidR="008F77D9" w:rsidRPr="00580531" w14:paraId="02656CE9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2F3BB7B0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572" w:type="dxa"/>
          </w:tcPr>
          <w:p w14:paraId="2102A6C4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DC48025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5.22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6750E9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3BCA5B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9.5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72E63F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5.1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9BE4962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8.00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4120D3E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572" w:type="dxa"/>
          </w:tcPr>
          <w:p w14:paraId="6392D8CA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393B25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4.0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42DC89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B741A0D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6.2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018211E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8BB3ECF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8.17</w:t>
            </w:r>
          </w:p>
        </w:tc>
      </w:tr>
      <w:tr w:rsidR="008F77D9" w:rsidRPr="00580531" w14:paraId="2014F9F1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080FE25E" w14:textId="1ED5E5CF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72" w:type="dxa"/>
          </w:tcPr>
          <w:p w14:paraId="646BDAB5" w14:textId="0EDDF3F2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8B2492F" w14:textId="73E431CD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9.76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AAE48CC" w14:textId="145769BB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B2B80D7" w14:textId="787FDFE8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EFAA3EE" w14:textId="5CBDB13A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0.8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06FA38C" w14:textId="7444F84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1.32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5E213A4" w14:textId="14F59F73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72" w:type="dxa"/>
          </w:tcPr>
          <w:p w14:paraId="3D1855FE" w14:textId="2DF2C8BC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9A7BBD3" w14:textId="560B927D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2.7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2DD8396" w14:textId="14FF961C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70E0DF2" w14:textId="2C2E7BB3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6.0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139F1CE" w14:textId="0E4C5F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6FE2D19" w14:textId="22F71F1D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1.93</w:t>
            </w:r>
          </w:p>
        </w:tc>
      </w:tr>
      <w:tr w:rsidR="008F77D9" w:rsidRPr="00580531" w14:paraId="5A43E8C8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5FC54E91" w14:textId="7C26F06E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572" w:type="dxa"/>
          </w:tcPr>
          <w:p w14:paraId="2F63FD79" w14:textId="7CE29455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319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9FFDAE8" w14:textId="1B61822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0.25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77DC8DA" w14:textId="06CA129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F8F337B" w14:textId="113711B5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3B6B8D3" w14:textId="08AEF5BE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6.6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3DD208A" w14:textId="3B163B3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.60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5361637" w14:textId="5EEA6181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572" w:type="dxa"/>
          </w:tcPr>
          <w:p w14:paraId="26FF0BC8" w14:textId="60AB785D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319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173BC4B" w14:textId="2D357435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3.6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00B4B68" w14:textId="76B7E8B9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C58BD87" w14:textId="0867E863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36BE1D8" w14:textId="154AD61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CC41AC6" w14:textId="7303E5B4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.62</w:t>
            </w:r>
          </w:p>
        </w:tc>
      </w:tr>
      <w:tr w:rsidR="008F77D9" w:rsidRPr="00580531" w14:paraId="270A6D31" w14:textId="77777777" w:rsidTr="008F77D9">
        <w:trPr>
          <w:trHeight w:hRule="exact" w:val="288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179563" w14:textId="77777777" w:rsidR="008F77D9" w:rsidRPr="00580531" w:rsidRDefault="008F77D9" w:rsidP="00D5641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gO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5CCAA066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78540D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3D5F3F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7BDCA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C30A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7375E6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7EBC5D" w14:textId="77777777" w:rsidR="008F77D9" w:rsidRPr="00580531" w:rsidRDefault="008F77D9" w:rsidP="000C04D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e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0F0D2463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39B353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A123F5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D5FAC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C1217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CED69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F77D9" w:rsidRPr="00580531" w14:paraId="51681923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560BB5A9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L</w:t>
            </w:r>
          </w:p>
        </w:tc>
        <w:tc>
          <w:tcPr>
            <w:tcW w:w="572" w:type="dxa"/>
          </w:tcPr>
          <w:p w14:paraId="1A44EB77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109EA4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46C9807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5112B45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91.7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EB5D107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020E70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8.74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094B4665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L</w:t>
            </w:r>
          </w:p>
        </w:tc>
        <w:tc>
          <w:tcPr>
            <w:tcW w:w="572" w:type="dxa"/>
          </w:tcPr>
          <w:p w14:paraId="27D83E2D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  <w:p w14:paraId="2DD61004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8314595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54711F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2895F6C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4.7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B1EB237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3A7A4C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5.04</w:t>
            </w:r>
          </w:p>
        </w:tc>
      </w:tr>
      <w:tr w:rsidR="008F77D9" w:rsidRPr="00580531" w14:paraId="05909E05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2199472E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572" w:type="dxa"/>
          </w:tcPr>
          <w:p w14:paraId="104C8608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2BE9DF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0.8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45BF34B8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35659D3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0.8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2C0CB78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94A8FF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7.75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C80BFC2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572" w:type="dxa"/>
          </w:tcPr>
          <w:p w14:paraId="62493996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E330D9B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79DAC2D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6E3356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2.1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583ADF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7B5D3F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5.04</w:t>
            </w:r>
          </w:p>
        </w:tc>
      </w:tr>
      <w:tr w:rsidR="008F77D9" w:rsidRPr="00580531" w14:paraId="229F25F9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0B60F025" w14:textId="7898590C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72" w:type="dxa"/>
          </w:tcPr>
          <w:p w14:paraId="20E97570" w14:textId="079D1415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74B13CB" w14:textId="30181144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6431EDF" w14:textId="265B3AEA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8043FD4" w14:textId="14EFFB5A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8.3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6119AA9" w14:textId="558A651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C66F56C" w14:textId="39550271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8.44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4E21AA2" w14:textId="0D4B6FC9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72" w:type="dxa"/>
          </w:tcPr>
          <w:p w14:paraId="31248FFF" w14:textId="220C377B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2B4E6A0" w14:textId="49B92BC5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10082C8" w14:textId="5FD10659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BA619C3" w14:textId="70ED5FBE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9.6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E36FEEB" w14:textId="5D7EECF0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EDE563D" w14:textId="6954A933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6.94</w:t>
            </w:r>
          </w:p>
        </w:tc>
      </w:tr>
      <w:tr w:rsidR="008F77D9" w:rsidRPr="00580531" w14:paraId="2932D076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180AD4A6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572" w:type="dxa"/>
          </w:tcPr>
          <w:p w14:paraId="728CABEF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35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9ACE28B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87BA592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A8B98EC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37.8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876692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1ABF733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1.94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D371BB2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572" w:type="dxa"/>
          </w:tcPr>
          <w:p w14:paraId="362E5009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9C130FA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380BA23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C71D052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7.5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5519A28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693A52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9.26</w:t>
            </w:r>
          </w:p>
        </w:tc>
      </w:tr>
      <w:tr w:rsidR="008F77D9" w:rsidRPr="00580531" w14:paraId="33FF325E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1D7400CE" w14:textId="15838B5D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72" w:type="dxa"/>
          </w:tcPr>
          <w:p w14:paraId="064FB2AF" w14:textId="7286251B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A86A0DE" w14:textId="1F4A7C9A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5.99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9D62E74" w14:textId="079ADE84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8C0EEC3" w14:textId="5B5714C4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9.1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C94616A" w14:textId="36C4807D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36A10A7" w14:textId="2B821AB8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4.14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70D94EE" w14:textId="3947E07B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72" w:type="dxa"/>
          </w:tcPr>
          <w:p w14:paraId="0F176C7E" w14:textId="157BAE25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0A9E52F" w14:textId="44D484A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0C9F385" w14:textId="27F1D1E3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E901F0A" w14:textId="030DB56E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5.2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A03A7C9" w14:textId="3FF5E6C5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948AC1A" w14:textId="57A2FB0B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3.43</w:t>
            </w:r>
          </w:p>
        </w:tc>
      </w:tr>
      <w:tr w:rsidR="008F77D9" w:rsidRPr="00580531" w14:paraId="494A33C2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603C2094" w14:textId="47873AF5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572" w:type="dxa"/>
          </w:tcPr>
          <w:p w14:paraId="7DBAC533" w14:textId="29ED94FC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319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12C23E7" w14:textId="1A79421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569F776" w14:textId="38E85AB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D473998" w14:textId="44EC344F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1.8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0794563" w14:textId="349F85C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767BBE5" w14:textId="66DBFD48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6.21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1A028F1" w14:textId="209092C4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572" w:type="dxa"/>
          </w:tcPr>
          <w:p w14:paraId="384F7CD8" w14:textId="655B3A59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319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C753565" w14:textId="77DA5DAB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78E561C" w14:textId="0F48543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A8A31A9" w14:textId="64D2CB5E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29FF0CB" w14:textId="05D0C0C0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CE571C4" w14:textId="347F32EF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9.92</w:t>
            </w:r>
          </w:p>
        </w:tc>
      </w:tr>
      <w:tr w:rsidR="008F77D9" w:rsidRPr="00580531" w14:paraId="64A3EE8E" w14:textId="77777777" w:rsidTr="008F77D9">
        <w:trPr>
          <w:trHeight w:hRule="exact" w:val="288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DB08F6" w14:textId="77777777" w:rsidR="008F77D9" w:rsidRPr="00580531" w:rsidRDefault="008F77D9" w:rsidP="00D5641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iO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4FF39D42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E4C94A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0AED55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3F9A5E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11BC6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747982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662067" w14:textId="77777777" w:rsidR="008F77D9" w:rsidRPr="00580531" w:rsidRDefault="008F77D9" w:rsidP="000C04D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nO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0EF607C2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94460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4EC532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EFDC6A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E7B2C3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C1BE07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F77D9" w:rsidRPr="00580531" w14:paraId="0B1E06F2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00039987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L</w:t>
            </w:r>
          </w:p>
        </w:tc>
        <w:tc>
          <w:tcPr>
            <w:tcW w:w="572" w:type="dxa"/>
          </w:tcPr>
          <w:p w14:paraId="25257EA6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A787F66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6BBC2C3A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CF9B02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4.2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1E7D32A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59CA39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53B92B8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L</w:t>
            </w:r>
          </w:p>
        </w:tc>
        <w:tc>
          <w:tcPr>
            <w:tcW w:w="572" w:type="dxa"/>
          </w:tcPr>
          <w:p w14:paraId="697891A8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178BAB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F9ED7EB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BCE0E0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AFC7969" w14:textId="77777777" w:rsidR="008F77D9" w:rsidRPr="00580531" w:rsidRDefault="008F77D9" w:rsidP="0004606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2CA6F55" w14:textId="77777777" w:rsidR="008F77D9" w:rsidRPr="00580531" w:rsidRDefault="008F77D9" w:rsidP="0004606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</w:tr>
      <w:tr w:rsidR="008F77D9" w:rsidRPr="00580531" w14:paraId="1974DED7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19FD1715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572" w:type="dxa"/>
          </w:tcPr>
          <w:p w14:paraId="1D6B37B4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544BB46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28D13FD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E8A61DB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2.7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DD9177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C659196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F8EF62B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572" w:type="dxa"/>
          </w:tcPr>
          <w:p w14:paraId="3A869ED2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987B7E7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6A6FC0C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F203E1E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5.7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2FBABA2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BF46288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</w:tr>
      <w:tr w:rsidR="008F77D9" w:rsidRPr="00580531" w14:paraId="1DEF02C6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0C70CBE8" w14:textId="100D011A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72" w:type="dxa"/>
          </w:tcPr>
          <w:p w14:paraId="5E4B3389" w14:textId="5DF00402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604E7B7" w14:textId="5BD6981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539FBE6" w14:textId="5295A29D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C8164AC" w14:textId="518C4F54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8.5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AFFE437" w14:textId="0ECC31BF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5E2E1A1" w14:textId="4A9D12E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BF6BA8C" w14:textId="06EAE956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72" w:type="dxa"/>
          </w:tcPr>
          <w:p w14:paraId="235F7DA1" w14:textId="7D062B4E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1634B21" w14:textId="70B84FD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945E8F5" w14:textId="69DBB25C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A06F325" w14:textId="2C5669BC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7AA9AE6" w14:textId="0A2323DF" w:rsidR="008F77D9" w:rsidRPr="00580531" w:rsidRDefault="008F77D9" w:rsidP="0004606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70535D4" w14:textId="0123DBEF" w:rsidR="008F77D9" w:rsidRPr="00580531" w:rsidRDefault="008F77D9" w:rsidP="0004606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</w:tr>
      <w:tr w:rsidR="008F77D9" w:rsidRPr="00580531" w14:paraId="07C5BFD1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33959315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572" w:type="dxa"/>
          </w:tcPr>
          <w:p w14:paraId="0C385038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76A21AC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6D9ABF9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4B3EFB8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9.4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6006226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7C232C2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02205FC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572" w:type="dxa"/>
          </w:tcPr>
          <w:p w14:paraId="244C4F4B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3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E8AB34F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A0DA6FB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8CBB76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15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A472064" w14:textId="77777777" w:rsidR="008F77D9" w:rsidRPr="00580531" w:rsidRDefault="008F77D9" w:rsidP="0004606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5B2647B" w14:textId="77777777" w:rsidR="008F77D9" w:rsidRPr="00580531" w:rsidRDefault="008F77D9" w:rsidP="0004606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3.34</w:t>
            </w:r>
          </w:p>
        </w:tc>
      </w:tr>
      <w:tr w:rsidR="008F77D9" w:rsidRPr="00580531" w14:paraId="352E9A54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485C7570" w14:textId="04C5E545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72" w:type="dxa"/>
          </w:tcPr>
          <w:p w14:paraId="1E123297" w14:textId="36F92E22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B2B89B9" w14:textId="106B8C5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04F40E5" w14:textId="08F2E19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B795DFE" w14:textId="68C4E905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.9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A17BA16" w14:textId="652C4120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B4A852E" w14:textId="6DCB606F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04E40F7B" w14:textId="2E3F6D2C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72" w:type="dxa"/>
          </w:tcPr>
          <w:p w14:paraId="3C328606" w14:textId="524C0BB9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94C71B0" w14:textId="4A6A90C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4B26128" w14:textId="7540CA3A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A45E484" w14:textId="519B0C2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8.2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65C8380" w14:textId="442E2263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62DC6C0" w14:textId="38EA1139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</w:tr>
      <w:tr w:rsidR="008F77D9" w:rsidRPr="00580531" w14:paraId="0119C327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57E3558A" w14:textId="3ACCDBE1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572" w:type="dxa"/>
          </w:tcPr>
          <w:p w14:paraId="475584D8" w14:textId="601C145D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31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6D63A05" w14:textId="30461485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537CACB4" w14:textId="0B8DF8E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0FA5BE4" w14:textId="60926D70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6.3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FA42640" w14:textId="6C7D5261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75C38CB" w14:textId="1ECE344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7FBB1E4" w14:textId="67B81D98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572" w:type="dxa"/>
          </w:tcPr>
          <w:p w14:paraId="6DE4521D" w14:textId="1D544AF4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58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B2F1E04" w14:textId="45CC3A59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99F667C" w14:textId="46E73BA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32B4D3B" w14:textId="2FE84EE9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15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F3EB463" w14:textId="7E2800EE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39B1FA4" w14:textId="5FB8A4D1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3.77</w:t>
            </w:r>
          </w:p>
        </w:tc>
      </w:tr>
      <w:tr w:rsidR="008F77D9" w:rsidRPr="00580531" w14:paraId="5659EF02" w14:textId="77777777" w:rsidTr="008F77D9">
        <w:trPr>
          <w:trHeight w:hRule="exact" w:val="288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264F7C" w14:textId="77777777" w:rsidR="008F77D9" w:rsidRPr="00580531" w:rsidRDefault="008F77D9" w:rsidP="00D5641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O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4BC3FC1F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AC145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944636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5656D7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4E4C0C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C84F5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977992" w14:textId="77777777" w:rsidR="008F77D9" w:rsidRPr="00580531" w:rsidRDefault="008F77D9" w:rsidP="000C04D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a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1D1F90C9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02321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818E8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06ED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D94A5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056E0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F77D9" w:rsidRPr="00580531" w14:paraId="34945D8B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533306FA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L</w:t>
            </w:r>
          </w:p>
        </w:tc>
        <w:tc>
          <w:tcPr>
            <w:tcW w:w="572" w:type="dxa"/>
          </w:tcPr>
          <w:p w14:paraId="679F8A32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E859726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60477BB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471FC3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0.1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3E5245D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8B0FCF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3.39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8E49EBD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L</w:t>
            </w:r>
          </w:p>
        </w:tc>
        <w:tc>
          <w:tcPr>
            <w:tcW w:w="572" w:type="dxa"/>
          </w:tcPr>
          <w:p w14:paraId="25AA95CC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C41847C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884469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593E106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8.5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52C6D6F" w14:textId="77777777" w:rsidR="008F77D9" w:rsidRPr="00580531" w:rsidRDefault="008F77D9" w:rsidP="0004606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46F1564" w14:textId="77777777" w:rsidR="008F77D9" w:rsidRPr="00580531" w:rsidRDefault="008F77D9" w:rsidP="0004606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3.10</w:t>
            </w:r>
          </w:p>
        </w:tc>
      </w:tr>
      <w:tr w:rsidR="008F77D9" w:rsidRPr="00580531" w14:paraId="002D8926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3AD56A86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572" w:type="dxa"/>
          </w:tcPr>
          <w:p w14:paraId="28646608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EAB0218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17C2D9B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3EE79D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9.1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EC3E69F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C73353C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.52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ACDFF9C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572" w:type="dxa"/>
          </w:tcPr>
          <w:p w14:paraId="2BD3E215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A95145F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43B6B0F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73</w:t>
            </w:r>
          </w:p>
          <w:p w14:paraId="368703AE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4A4ECE5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4.4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621005A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B1783F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1.59</w:t>
            </w:r>
          </w:p>
        </w:tc>
      </w:tr>
      <w:tr w:rsidR="008F77D9" w:rsidRPr="00580531" w14:paraId="7C33CDCD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26C980A9" w14:textId="026AAC9D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72" w:type="dxa"/>
          </w:tcPr>
          <w:p w14:paraId="1B59A3F2" w14:textId="516CC1E6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8F33881" w14:textId="54577D9B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5CB928B" w14:textId="3B7A871D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DC1A4A0" w14:textId="669E3B4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7.9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8D58EED" w14:textId="5F54E12B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3D8FD3A" w14:textId="564F084F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0.35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6777FD2" w14:textId="30FEA8CD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72" w:type="dxa"/>
          </w:tcPr>
          <w:p w14:paraId="116F8EE8" w14:textId="349E7BBE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FCA182B" w14:textId="3EFDF580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70E2B2D" w14:textId="2FC0024C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59B1312" w14:textId="7424EC6E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1.9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9377C71" w14:textId="478F3B7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0ADF244" w14:textId="5CE8EF50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.90</w:t>
            </w:r>
          </w:p>
        </w:tc>
      </w:tr>
      <w:tr w:rsidR="008F77D9" w:rsidRPr="00580531" w14:paraId="6844B8F9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6DF32D20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572" w:type="dxa"/>
          </w:tcPr>
          <w:p w14:paraId="251718EB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223ADA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2DC91DE2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78C2E83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1.0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7E1260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37D2E4B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465B303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572" w:type="dxa"/>
          </w:tcPr>
          <w:p w14:paraId="0C9143AC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BDDDF32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9C86678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80FD34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4.0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22806EF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49EB9A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4.52</w:t>
            </w:r>
          </w:p>
        </w:tc>
      </w:tr>
      <w:tr w:rsidR="008F77D9" w:rsidRPr="00580531" w14:paraId="0670D9F8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2F79049F" w14:textId="1FBD423C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72" w:type="dxa"/>
          </w:tcPr>
          <w:p w14:paraId="50B30B45" w14:textId="3AA2AE7F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FC44927" w14:textId="0E0D088B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28375D5F" w14:textId="250D7E23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F05D742" w14:textId="11ACBCB0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1.2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E1FDF55" w14:textId="2ACF79B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7C7B07F" w14:textId="747D29C9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5.82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02CAD234" w14:textId="00B8E8BA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72" w:type="dxa"/>
          </w:tcPr>
          <w:p w14:paraId="39EED51B" w14:textId="50C4DFD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A7239D7" w14:textId="2BCC24C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B21AD19" w14:textId="51AAE9C3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5FA5034" w14:textId="24D6BC0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1.5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EE3B69B" w14:textId="5CF81861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0E1185F" w14:textId="34CC382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0.64</w:t>
            </w:r>
          </w:p>
        </w:tc>
      </w:tr>
      <w:tr w:rsidR="008F77D9" w:rsidRPr="00580531" w14:paraId="501E4733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3266B079" w14:textId="4B22C96C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572" w:type="dxa"/>
          </w:tcPr>
          <w:p w14:paraId="288CE055" w14:textId="109622C2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319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F86F692" w14:textId="6AC01CE1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37AE02C6" w14:textId="6720CA9D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9AD4790" w14:textId="7009D1EF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6.3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79F2CC9" w14:textId="43C7A30D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086142E" w14:textId="5CC712D8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7.39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2C0F79D" w14:textId="5C2AE29A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572" w:type="dxa"/>
          </w:tcPr>
          <w:p w14:paraId="5FE7FFC6" w14:textId="74440AA1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318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24C428B" w14:textId="7158B6C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2A1B2C1" w14:textId="7368C688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0534AF0" w14:textId="1595524F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66EB534" w14:textId="1C8360C4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02A4176" w14:textId="7723FE4A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9.76</w:t>
            </w:r>
          </w:p>
        </w:tc>
      </w:tr>
      <w:tr w:rsidR="008F77D9" w:rsidRPr="00580531" w14:paraId="4613EC6C" w14:textId="77777777" w:rsidTr="008F77D9">
        <w:trPr>
          <w:trHeight w:hRule="exact" w:val="288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4FFE35" w14:textId="77777777" w:rsidR="008F77D9" w:rsidRPr="00580531" w:rsidRDefault="008F77D9" w:rsidP="0074205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14:paraId="70D80A7F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17A2C6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CC4A7D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527EF7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DDB69A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B308F0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6AB49A" w14:textId="77777777" w:rsidR="008F77D9" w:rsidRPr="00580531" w:rsidRDefault="008F77D9" w:rsidP="0074205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58053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14:paraId="5E9F7AD8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3896E6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01B4A5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7BF588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874936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105830" w14:textId="77777777" w:rsidR="008F77D9" w:rsidRPr="00580531" w:rsidRDefault="008F77D9" w:rsidP="0074205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F77D9" w:rsidRPr="00580531" w14:paraId="70503945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0561D3EA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L</w:t>
            </w:r>
          </w:p>
        </w:tc>
        <w:tc>
          <w:tcPr>
            <w:tcW w:w="572" w:type="dxa"/>
          </w:tcPr>
          <w:p w14:paraId="150B61F8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0BA362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32BBF51F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FB76B6B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3.8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AA0DACF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7F7299E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00453E3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L</w:t>
            </w:r>
          </w:p>
        </w:tc>
        <w:tc>
          <w:tcPr>
            <w:tcW w:w="572" w:type="dxa"/>
          </w:tcPr>
          <w:p w14:paraId="6112FBDC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055234E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D382EE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F6BCC92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2.2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59404E2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A8C3813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</w:tr>
      <w:tr w:rsidR="008F77D9" w:rsidRPr="00580531" w14:paraId="562B51A8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50B1FC62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572" w:type="dxa"/>
          </w:tcPr>
          <w:p w14:paraId="572C203B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2DD4F1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F305FDB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DDA0C0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4.6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10B6C16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E3E6D25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BEE0685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572" w:type="dxa"/>
          </w:tcPr>
          <w:p w14:paraId="257D13AE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A68BB53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EE73313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69F2429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7.8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23B24F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20508B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54</w:t>
            </w:r>
          </w:p>
        </w:tc>
      </w:tr>
      <w:tr w:rsidR="008F77D9" w:rsidRPr="00580531" w14:paraId="6D20F99E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31F17686" w14:textId="037ED9CA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72" w:type="dxa"/>
          </w:tcPr>
          <w:p w14:paraId="175CB42B" w14:textId="3475DF18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A78A605" w14:textId="28FC64DA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6185E3D5" w14:textId="75B5BD75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882504C" w14:textId="58322F88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5.7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A4F5F5B" w14:textId="18566254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20A078B" w14:textId="4506F5E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5D01F09" w14:textId="37145A0A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72" w:type="dxa"/>
          </w:tcPr>
          <w:p w14:paraId="2C437750" w14:textId="22CEF12D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344F6C7" w14:textId="78070005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7BC0B67" w14:textId="3F98B441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40E69D4" w14:textId="604805F1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1.8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7FEA3C9" w14:textId="4618D0B5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EDE3195" w14:textId="410B87A5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</w:tr>
      <w:tr w:rsidR="008F77D9" w:rsidRPr="00580531" w14:paraId="62AA87C5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56E86E53" w14:textId="777777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572" w:type="dxa"/>
          </w:tcPr>
          <w:p w14:paraId="2DDD4D41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319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DE98E0F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23FB87F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39B5F7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73.1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AA9A760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986FD98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8.51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ABB8377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572" w:type="dxa"/>
          </w:tcPr>
          <w:p w14:paraId="76AF3E80" w14:textId="7777777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2239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BFD9F46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BD41421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214E557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6AF3304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A44F653" w14:textId="777777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.60</w:t>
            </w:r>
          </w:p>
        </w:tc>
      </w:tr>
      <w:tr w:rsidR="008F77D9" w:rsidRPr="00580531" w14:paraId="086D785F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4327848E" w14:textId="0068866B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72" w:type="dxa"/>
          </w:tcPr>
          <w:p w14:paraId="5E151C51" w14:textId="44F962DB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AEC3C5F" w14:textId="2E5236F0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3D4E667" w14:textId="23127313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997A176" w14:textId="15D56A3C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82.5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919ED81" w14:textId="37593A7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2B94C33" w14:textId="7524C9AF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9AD0E4E" w14:textId="1F5A3257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72" w:type="dxa"/>
          </w:tcPr>
          <w:p w14:paraId="3F0A8EA4" w14:textId="6249FF82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30F0E49" w14:textId="4BDBF824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3A3BECA" w14:textId="50CB55B8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BDB3507" w14:textId="23A4491D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14.2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38E5218" w14:textId="7095AC2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5F022A2" w14:textId="38F982F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</w:tr>
      <w:tr w:rsidR="008F77D9" w:rsidRPr="00580531" w14:paraId="66942B74" w14:textId="77777777" w:rsidTr="008F77D9">
        <w:trPr>
          <w:trHeight w:hRule="exact" w:val="288"/>
        </w:trPr>
        <w:tc>
          <w:tcPr>
            <w:tcW w:w="709" w:type="dxa"/>
            <w:shd w:val="clear" w:color="auto" w:fill="auto"/>
            <w:noWrap/>
            <w:vAlign w:val="center"/>
          </w:tcPr>
          <w:p w14:paraId="6AAF8DFB" w14:textId="7C0C3277" w:rsidR="008F77D9" w:rsidRPr="00580531" w:rsidRDefault="008F77D9" w:rsidP="00D5641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572" w:type="dxa"/>
          </w:tcPr>
          <w:p w14:paraId="6BE6BC3C" w14:textId="7AF8EEF2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29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DD032C6" w14:textId="3AF3B38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7389BD7" w14:textId="323AEE07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1BF4CA4" w14:textId="19CA4DEC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5.2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2EBF8A2" w14:textId="011C263D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1AE3C82" w14:textId="2FF39AEC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4544961" w14:textId="2F8B2262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572" w:type="dxa"/>
          </w:tcPr>
          <w:p w14:paraId="708FD558" w14:textId="07B2D5FF" w:rsidR="008F77D9" w:rsidRPr="00580531" w:rsidRDefault="008F77D9" w:rsidP="000C04D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816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8F87945" w14:textId="72C83EEF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F511FE9" w14:textId="07234E3A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642114C" w14:textId="707CB87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F9E80C7" w14:textId="7BBCE226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EBF28FC" w14:textId="183CCC02" w:rsidR="008F77D9" w:rsidRPr="00580531" w:rsidRDefault="008F77D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0531">
              <w:rPr>
                <w:rFonts w:ascii="Times New Roman" w:hAnsi="Times New Roman"/>
                <w:color w:val="000000"/>
                <w:sz w:val="16"/>
                <w:szCs w:val="16"/>
              </w:rPr>
              <w:t>3.01</w:t>
            </w:r>
          </w:p>
        </w:tc>
      </w:tr>
    </w:tbl>
    <w:p w14:paraId="177CD53E" w14:textId="77777777" w:rsidR="00C2396A" w:rsidRDefault="00C2396A"/>
    <w:sectPr w:rsidR="00C2396A" w:rsidSect="00382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396A"/>
    <w:rsid w:val="000133BC"/>
    <w:rsid w:val="0004606E"/>
    <w:rsid w:val="000613DC"/>
    <w:rsid w:val="000C04D1"/>
    <w:rsid w:val="00215B0B"/>
    <w:rsid w:val="00231BD0"/>
    <w:rsid w:val="0025387A"/>
    <w:rsid w:val="00343D3E"/>
    <w:rsid w:val="00373172"/>
    <w:rsid w:val="00382848"/>
    <w:rsid w:val="00390ABF"/>
    <w:rsid w:val="00396CAC"/>
    <w:rsid w:val="0048621E"/>
    <w:rsid w:val="004D674C"/>
    <w:rsid w:val="00580531"/>
    <w:rsid w:val="005F03A2"/>
    <w:rsid w:val="00640592"/>
    <w:rsid w:val="00742050"/>
    <w:rsid w:val="007E239C"/>
    <w:rsid w:val="008165F7"/>
    <w:rsid w:val="00873D9A"/>
    <w:rsid w:val="00896C4F"/>
    <w:rsid w:val="008B7918"/>
    <w:rsid w:val="008F77D9"/>
    <w:rsid w:val="00923EA2"/>
    <w:rsid w:val="00925689"/>
    <w:rsid w:val="00935065"/>
    <w:rsid w:val="00942E08"/>
    <w:rsid w:val="00AF49AA"/>
    <w:rsid w:val="00B918F7"/>
    <w:rsid w:val="00C0675C"/>
    <w:rsid w:val="00C2396A"/>
    <w:rsid w:val="00C264E1"/>
    <w:rsid w:val="00D5641F"/>
    <w:rsid w:val="00E218B5"/>
    <w:rsid w:val="00EE701B"/>
    <w:rsid w:val="00F46393"/>
    <w:rsid w:val="00F64194"/>
    <w:rsid w:val="00FA38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5466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284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23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2396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3A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F03A2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04606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06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460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ma Linda University</Company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y Cooper</dc:creator>
  <cp:lastModifiedBy>Jamey Cooper</cp:lastModifiedBy>
  <cp:revision>9</cp:revision>
  <cp:lastPrinted>2017-06-26T22:44:00Z</cp:lastPrinted>
  <dcterms:created xsi:type="dcterms:W3CDTF">2017-10-20T00:35:00Z</dcterms:created>
  <dcterms:modified xsi:type="dcterms:W3CDTF">2018-02-11T23:00:00Z</dcterms:modified>
</cp:coreProperties>
</file>